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legend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1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Comparison of expression and DABG values of samples run on HU133 Plus 2.0 arrays (FF, left), HU_Ex_1.0 st arrays (FF, middle) and HU_Ex_1.0 st arrays (FFPE, right). </w:t>
      </w:r>
      <w:r>
        <w:rPr>
          <w:lang w:val="en-US"/>
        </w:rPr>
        <w:t>Samples run with FF tissue showed a higher expression levels than samples run using FFPE material (top panels). In addition, more probesets are detected using FF material than FFPE material on HU_Ex_1.0 st arrays (bottom panels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2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Boxplot of expression values of FF and FFPE samples on HU_Ex_1.0 st arrays. </w:t>
      </w:r>
      <w:r>
        <w:rPr>
          <w:lang w:val="en-US"/>
        </w:rPr>
        <w:t xml:space="preserve">Samples run on exon arrays run using FF tissue showed a higher expression level of probesets than those run using FFPE material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3</w:t>
      </w:r>
    </w:p>
    <w:p>
      <w:pPr>
        <w:pStyle w:val="Normal"/>
        <w:rPr/>
      </w:pPr>
      <w:r>
        <w:rPr>
          <w:b/>
          <w:lang w:val="en-US"/>
        </w:rPr>
        <w:t>Intensity histograms of samples run on HU_Ex_1.0 st arrays.</w:t>
      </w:r>
      <w:r>
        <w:rPr>
          <w:lang w:val="en-US"/>
        </w:rPr>
        <w:t xml:space="preserve"> The distribution of RMA expression histograms of the FFPE glioma tissue is shifted compared to the expression histograms of exon arrays with FF tissu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5:40:00Z</dcterms:created>
  <dc:creator>246681</dc:creator>
  <dc:description/>
  <cp:keywords/>
  <dc:language>en-US</dc:language>
  <cp:lastModifiedBy>R.Bhagyalakshmi</cp:lastModifiedBy>
  <dcterms:modified xsi:type="dcterms:W3CDTF">2011-11-25T05:40:00Z</dcterms:modified>
  <cp:revision>2</cp:revision>
  <dc:subject/>
  <dc:title/>
</cp:coreProperties>
</file>